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47AD0" w14:textId="48F4D657" w:rsidR="001C3EFC" w:rsidRPr="00823904" w:rsidRDefault="001C3EFC" w:rsidP="001C3EFC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8239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upplementary Information</w:t>
      </w:r>
    </w:p>
    <w:p w14:paraId="73CFAC4E" w14:textId="01123156" w:rsidR="001C3EFC" w:rsidRPr="00823904" w:rsidRDefault="001C3EFC" w:rsidP="001C3EFC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1FB739B" w14:textId="77777777" w:rsidR="001C3EFC" w:rsidRPr="00823904" w:rsidRDefault="001C3EFC" w:rsidP="001C3EFC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D904996" w14:textId="77777777" w:rsidR="001C3EFC" w:rsidRPr="00823904" w:rsidRDefault="001C3EFC" w:rsidP="001C3EFC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0E527AC" w14:textId="0C4D9D9E" w:rsidR="0042234F" w:rsidRPr="00823904" w:rsidRDefault="0042234F" w:rsidP="0042234F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239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Title of article: 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Red-lesion Extraction </w:t>
      </w:r>
      <w:r w:rsidR="00872957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n Retinal Fundus Images </w:t>
      </w:r>
      <w:r w:rsidR="001050E1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y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Directional Intensity Changes’ Analysis</w:t>
      </w:r>
    </w:p>
    <w:p w14:paraId="102FDB36" w14:textId="77777777" w:rsidR="009C0FF8" w:rsidRPr="00823904" w:rsidRDefault="009C0FF8" w:rsidP="0042234F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662FCEB" w14:textId="6208A714" w:rsidR="0042234F" w:rsidRPr="00823904" w:rsidRDefault="0042234F" w:rsidP="0042234F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239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uthors: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aryam </w:t>
      </w:r>
      <w:proofErr w:type="spellStart"/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onemian</w:t>
      </w:r>
      <w:proofErr w:type="spellEnd"/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ossein</w:t>
      </w:r>
      <w:proofErr w:type="spellEnd"/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Rabbani</w:t>
      </w:r>
    </w:p>
    <w:p w14:paraId="50989535" w14:textId="77777777" w:rsidR="00884921" w:rsidRPr="00823904" w:rsidRDefault="00884921" w:rsidP="00884921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14:paraId="00FEA4ED" w14:textId="47CBB5C8" w:rsidR="00884921" w:rsidRPr="00823904" w:rsidRDefault="00872957" w:rsidP="00884921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</w:pPr>
      <w:r w:rsidRPr="008239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Corresponding author</w:t>
      </w:r>
      <w:r w:rsidR="00884921" w:rsidRPr="008239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="00884921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ossein Rabbani,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884921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Medical Image &amp; Signal Processing Research </w:t>
      </w:r>
      <w:proofErr w:type="spellStart"/>
      <w:r w:rsidR="00884921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Center</w:t>
      </w:r>
      <w:proofErr w:type="spellEnd"/>
      <w:r w:rsidR="00884921"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, School of Advanced Technologies in Medicine, Isfahan University of Medical Sciences, Isfahan, Iran, 8174673461</w:t>
      </w:r>
      <w:r w:rsidRPr="0082390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, email: Rabbani.h@gmail.com</w:t>
      </w:r>
    </w:p>
    <w:p w14:paraId="2273F089" w14:textId="54DF8B3D" w:rsidR="00884921" w:rsidRPr="00823904" w:rsidRDefault="00884921" w:rsidP="00884921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1EED8A57" w14:textId="77777777" w:rsidR="00884921" w:rsidRPr="00823904" w:rsidRDefault="00884921" w:rsidP="00884921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7738AA52" w14:textId="53EAF97C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871E0E3" w14:textId="43CD524F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6DB85A1" w14:textId="1EA23EA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14ADD0B" w14:textId="400ECE4E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130D61FA" w14:textId="03746CE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24833695" w14:textId="58D1C958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03261F4C" w14:textId="688B506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43990059" w14:textId="5FAF4141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1673C2B" w14:textId="507C2A7E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4676FAB1" w14:textId="5D7C26C0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EE77467" w14:textId="10699FC3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F22B78F" w14:textId="31E8B9DF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482F8072" w14:textId="615F667C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23EB916B" w14:textId="1F367EB4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08A78826" w14:textId="1E1EDB98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20DB1C21" w14:textId="10D2E38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056F54BD" w14:textId="1B128DF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1DCCBCB" w14:textId="7E82F1C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008240A1" w14:textId="1FF6122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E23BF82" w14:textId="7C76B2EE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0BB4EBE" w14:textId="5CC8B9A5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1B86DB11" w14:textId="1F8ED2C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4538C73A" w14:textId="2E3FD8FC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273F803" w14:textId="15FE7B5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ECE4976" w14:textId="2AE52F0D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54AD0E0" w14:textId="123C0256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2332525E" w14:textId="5C8EB1A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942DEEF" w14:textId="456F73A8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FB4BF08" w14:textId="34118F4B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20B2ED9D" w14:textId="0B5270D0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4BE87B1" w14:textId="4C6890FA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28EB470" w14:textId="17AD22ED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821A9B3" w14:textId="6E781C6E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10E79117" w14:textId="1EB5CCD7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F801166" w14:textId="2F283FDC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3626B18A" w14:textId="0575D414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1455A7AF" w14:textId="350EA2B1" w:rsidR="009C0FF8" w:rsidRPr="00823904" w:rsidRDefault="009C0FF8" w:rsidP="0042234F">
      <w:pPr>
        <w:pStyle w:val="Text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9517098" w14:textId="12E59339" w:rsidR="008A0862" w:rsidRPr="00823904" w:rsidRDefault="001C3EFC" w:rsidP="008A0862">
      <w:pPr>
        <w:pStyle w:val="Text"/>
        <w:jc w:val="center"/>
        <w:rPr>
          <w:rFonts w:asciiTheme="majorBidi" w:hAnsiTheme="majorBidi" w:cstheme="majorBidi"/>
        </w:rPr>
      </w:pPr>
      <w:r w:rsidRPr="00823904">
        <w:rPr>
          <w:rFonts w:asciiTheme="majorBidi" w:hAnsiTheme="majorBidi" w:cstheme="majorBidi"/>
          <w:b/>
          <w:bCs/>
        </w:rPr>
        <w:t>Table</w:t>
      </w:r>
      <w:r w:rsidR="00273452" w:rsidRPr="00823904">
        <w:rPr>
          <w:rFonts w:asciiTheme="majorBidi" w:hAnsiTheme="majorBidi" w:cstheme="majorBidi"/>
          <w:b/>
          <w:bCs/>
        </w:rPr>
        <w:t xml:space="preserve"> </w:t>
      </w:r>
      <w:r w:rsidRPr="00823904">
        <w:rPr>
          <w:rFonts w:asciiTheme="majorBidi" w:hAnsiTheme="majorBidi" w:cstheme="majorBidi"/>
          <w:b/>
          <w:bCs/>
        </w:rPr>
        <w:t>S</w:t>
      </w:r>
      <w:r w:rsidR="00273452" w:rsidRPr="00823904">
        <w:rPr>
          <w:rFonts w:asciiTheme="majorBidi" w:hAnsiTheme="majorBidi" w:cstheme="majorBidi"/>
          <w:b/>
          <w:bCs/>
        </w:rPr>
        <w:t>1.</w:t>
      </w:r>
      <w:r w:rsidR="008A0862" w:rsidRPr="00823904">
        <w:rPr>
          <w:rFonts w:asciiTheme="majorBidi" w:hAnsiTheme="majorBidi" w:cstheme="majorBidi"/>
          <w:b/>
          <w:bCs/>
        </w:rPr>
        <w:t xml:space="preserve"> </w:t>
      </w:r>
      <w:r w:rsidR="008A0862" w:rsidRPr="00823904">
        <w:rPr>
          <w:rFonts w:asciiTheme="majorBidi" w:hAnsiTheme="majorBidi" w:cstheme="majorBidi"/>
        </w:rPr>
        <w:t>The summary of datasets, sensitivity and specificity for the related existing methods.</w:t>
      </w:r>
    </w:p>
    <w:p w14:paraId="74597206" w14:textId="77777777" w:rsidR="00812733" w:rsidRPr="00823904" w:rsidRDefault="00812733" w:rsidP="008A0862">
      <w:pPr>
        <w:pStyle w:val="Text"/>
        <w:jc w:val="center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9"/>
        <w:gridCol w:w="2398"/>
        <w:gridCol w:w="3160"/>
        <w:gridCol w:w="2423"/>
      </w:tblGrid>
      <w:tr w:rsidR="00E23991" w:rsidRPr="00823904" w14:paraId="1102C4CD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DD68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Method 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C8F4" w14:textId="77777777" w:rsidR="00E23991" w:rsidRPr="00823904" w:rsidRDefault="00E23991" w:rsidP="005C550D">
            <w:pPr>
              <w:pStyle w:val="Text"/>
              <w:tabs>
                <w:tab w:val="left" w:pos="805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02151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F0BF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specificity</w:t>
            </w:r>
          </w:p>
        </w:tc>
      </w:tr>
      <w:tr w:rsidR="00E23991" w:rsidRPr="00823904" w14:paraId="6A263CA3" w14:textId="77777777" w:rsidTr="00E23991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4B83A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C550D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Utrec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8E3E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B50B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87</w:t>
            </w:r>
          </w:p>
        </w:tc>
      </w:tr>
      <w:tr w:rsidR="00E23991" w:rsidRPr="00823904" w14:paraId="4B78805C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2AA8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4905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Diaretdb0, Diaretd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246E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99 for Diaretdb0, 0.99 for Diaretd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3ABF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99 for Diaretdb0, 0.99 for Diaretdb1</w:t>
            </w:r>
          </w:p>
        </w:tc>
      </w:tr>
      <w:tr w:rsidR="00E23991" w:rsidRPr="00823904" w14:paraId="1BB38C45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347E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B545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Diaretd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1D656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528B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91</w:t>
            </w:r>
          </w:p>
        </w:tc>
      </w:tr>
      <w:tr w:rsidR="00E23991" w:rsidRPr="00823904" w14:paraId="6C2A0428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EA96" w14:textId="77777777" w:rsidR="00E23991" w:rsidRPr="00823904" w:rsidRDefault="00E23991" w:rsidP="005C550D">
            <w:pPr>
              <w:pStyle w:val="Text"/>
              <w:tabs>
                <w:tab w:val="left" w:pos="816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6D30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Time angiographs, GFC photograp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851C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9 for GFC photographs, 0.94 for time angiographs</w:t>
            </w:r>
          </w:p>
          <w:p w14:paraId="1F703F44" w14:textId="77777777" w:rsidR="00E23991" w:rsidRPr="00823904" w:rsidRDefault="00E23991" w:rsidP="005C550D">
            <w:pPr>
              <w:jc w:val="center"/>
              <w:rPr>
                <w:rFonts w:ascii="Computer Modern" w:hAnsi="Computer Modern"/>
                <w:sz w:val="18"/>
                <w:szCs w:val="18"/>
              </w:rPr>
            </w:pPr>
          </w:p>
          <w:p w14:paraId="3037E11B" w14:textId="77777777" w:rsidR="00E23991" w:rsidRPr="00823904" w:rsidRDefault="00E23991" w:rsidP="005C550D">
            <w:pPr>
              <w:jc w:val="center"/>
              <w:rPr>
                <w:rFonts w:ascii="Computer Modern" w:hAnsi="Computer Moder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94A2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Not presented</w:t>
            </w:r>
          </w:p>
        </w:tc>
      </w:tr>
      <w:tr w:rsidR="00E23991" w:rsidRPr="00823904" w14:paraId="73C30DFA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75A8" w14:textId="77777777" w:rsidR="00E23991" w:rsidRPr="00823904" w:rsidRDefault="00E23991" w:rsidP="005C550D">
            <w:pPr>
              <w:pStyle w:val="Text"/>
              <w:tabs>
                <w:tab w:val="left" w:pos="635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8313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e-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ophtha</w:t>
            </w:r>
            <w:proofErr w:type="spellEnd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, R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4FF5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77 for ROC, 0.77 for e-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oph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64F7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Not presented</w:t>
            </w:r>
          </w:p>
        </w:tc>
      </w:tr>
      <w:tr w:rsidR="00E23991" w:rsidRPr="00823904" w14:paraId="5223CD81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1D25" w14:textId="77777777" w:rsidR="00E23991" w:rsidRPr="00823904" w:rsidRDefault="00E23991" w:rsidP="005C550D">
            <w:pPr>
              <w:pStyle w:val="Text"/>
              <w:tabs>
                <w:tab w:val="left" w:pos="635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6C885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e-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ophtha</w:t>
            </w:r>
            <w:proofErr w:type="spellEnd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, ROC</w:t>
            </w:r>
          </w:p>
          <w:p w14:paraId="2C775303" w14:textId="77777777" w:rsidR="00E23991" w:rsidRPr="00823904" w:rsidRDefault="00E23991" w:rsidP="005C550D">
            <w:pPr>
              <w:jc w:val="center"/>
              <w:rPr>
                <w:rFonts w:ascii="Computer Modern" w:hAnsi="Computer Moder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5282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38 for ROC, 0.57 for e-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oph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23CD0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Not presented</w:t>
            </w:r>
          </w:p>
        </w:tc>
      </w:tr>
      <w:tr w:rsidR="00E23991" w:rsidRPr="00823904" w14:paraId="7C88DE39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FB4D1" w14:textId="77777777" w:rsidR="00E23991" w:rsidRPr="00823904" w:rsidRDefault="00E23991" w:rsidP="005C550D">
            <w:pPr>
              <w:pStyle w:val="Text"/>
              <w:tabs>
                <w:tab w:val="left" w:pos="635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7F6F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R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D8012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6F59A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Not presented</w:t>
            </w:r>
          </w:p>
        </w:tc>
      </w:tr>
      <w:tr w:rsidR="00E23991" w:rsidRPr="00823904" w14:paraId="101F2EF8" w14:textId="77777777" w:rsidTr="00E23991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2346" w14:textId="77777777" w:rsidR="00E23991" w:rsidRPr="00823904" w:rsidRDefault="00E23991" w:rsidP="005C550D">
            <w:pPr>
              <w:pStyle w:val="Text"/>
              <w:tabs>
                <w:tab w:val="left" w:pos="635"/>
              </w:tabs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03EE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Messidor</w:t>
            </w:r>
            <w:proofErr w:type="spellEnd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 xml:space="preserve">, 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Kagg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9096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 xml:space="preserve">0.84 for 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Kaggle</w:t>
            </w:r>
            <w:proofErr w:type="spellEnd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 xml:space="preserve">, 0.9 for 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Messid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E9D24" w14:textId="77777777" w:rsidR="00E23991" w:rsidRPr="00823904" w:rsidRDefault="00E23991" w:rsidP="005C550D">
            <w:pPr>
              <w:pStyle w:val="Text"/>
              <w:ind w:firstLine="0"/>
              <w:jc w:val="center"/>
              <w:rPr>
                <w:rFonts w:ascii="Computer Modern" w:hAnsi="Computer Modern" w:cstheme="majorBidi"/>
                <w:sz w:val="18"/>
                <w:szCs w:val="18"/>
              </w:rPr>
            </w:pPr>
            <w:r w:rsidRPr="00823904">
              <w:rPr>
                <w:rFonts w:ascii="Computer Modern" w:hAnsi="Computer Modern" w:cstheme="majorBidi"/>
                <w:sz w:val="18"/>
                <w:szCs w:val="18"/>
              </w:rPr>
              <w:t xml:space="preserve">0.85 for 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Kaggle</w:t>
            </w:r>
            <w:proofErr w:type="spellEnd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 xml:space="preserve">, 0.9 for </w:t>
            </w:r>
            <w:proofErr w:type="spellStart"/>
            <w:r w:rsidRPr="00823904">
              <w:rPr>
                <w:rFonts w:ascii="Computer Modern" w:hAnsi="Computer Modern" w:cstheme="majorBidi"/>
                <w:sz w:val="18"/>
                <w:szCs w:val="18"/>
              </w:rPr>
              <w:t>Messidor</w:t>
            </w:r>
            <w:proofErr w:type="spellEnd"/>
          </w:p>
        </w:tc>
      </w:tr>
    </w:tbl>
    <w:p w14:paraId="140F3A6E" w14:textId="51BFB745" w:rsidR="00D51FBE" w:rsidRPr="00823904" w:rsidRDefault="00D51FBE"/>
    <w:p w14:paraId="67C135A3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28C3128F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7C40B63B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4D4295F2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45128734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25A47A2F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63B76BDF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68127A72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48B358E3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1423484A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0DCD4E26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4977E934" w14:textId="77777777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</w:p>
    <w:p w14:paraId="275209F6" w14:textId="183BCEC4" w:rsidR="00E23991" w:rsidRPr="00823904" w:rsidRDefault="00E23991" w:rsidP="00E23991">
      <w:pPr>
        <w:jc w:val="center"/>
        <w:rPr>
          <w:rFonts w:ascii="Computer Modern" w:hAnsi="Computer Modern" w:cstheme="majorBidi"/>
        </w:rPr>
      </w:pPr>
      <w:r w:rsidRPr="00823904">
        <w:rPr>
          <w:rFonts w:ascii="Computer Modern" w:hAnsi="Computer Modern"/>
          <w:noProof/>
        </w:rPr>
        <w:drawing>
          <wp:inline distT="0" distB="0" distL="0" distR="0" wp14:anchorId="038A785F" wp14:editId="5A58C6C2">
            <wp:extent cx="5931776" cy="2867025"/>
            <wp:effectExtent l="0" t="0" r="0" b="0"/>
            <wp:docPr id="31" name="Picture 31" descr="F:\Registration\SubmissionScientificReport\SecondRevision\figs\ROCAlldatase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egistration\SubmissionScientificReport\SecondRevision\figs\ROCAlldataset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4" t="3145" r="8204" b="5637"/>
                    <a:stretch/>
                  </pic:blipFill>
                  <pic:spPr bwMode="auto">
                    <a:xfrm>
                      <a:off x="0" y="0"/>
                      <a:ext cx="5953762" cy="2877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4F6BD" w14:textId="77777777" w:rsidR="00E23991" w:rsidRPr="000C7ABE" w:rsidRDefault="00E23991" w:rsidP="00E23991">
      <w:pPr>
        <w:jc w:val="center"/>
        <w:rPr>
          <w:rFonts w:ascii="Computer Modern" w:hAnsi="Computer Modern" w:cstheme="majorBidi"/>
        </w:rPr>
      </w:pPr>
      <w:r w:rsidRPr="00823904">
        <w:rPr>
          <w:rFonts w:ascii="Computer Modern" w:hAnsi="Computer Modern" w:cstheme="majorBidi"/>
          <w:b/>
          <w:bCs/>
        </w:rPr>
        <w:t>Fig. S1.</w:t>
      </w:r>
      <w:r w:rsidRPr="00823904">
        <w:rPr>
          <w:rFonts w:ascii="Computer Modern" w:hAnsi="Computer Modern" w:cstheme="majorBidi"/>
        </w:rPr>
        <w:t xml:space="preserve"> ROC curves of REDICA for Diaretdb0, Diaretdb1 and Kaggle datasets.</w:t>
      </w:r>
    </w:p>
    <w:p w14:paraId="42E6B246" w14:textId="77777777" w:rsidR="00E23991" w:rsidRDefault="00E23991"/>
    <w:sectPr w:rsidR="00E23991" w:rsidSect="0082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62"/>
    <w:rsid w:val="001050E1"/>
    <w:rsid w:val="001C3EFC"/>
    <w:rsid w:val="00273452"/>
    <w:rsid w:val="0042234F"/>
    <w:rsid w:val="00812733"/>
    <w:rsid w:val="00823904"/>
    <w:rsid w:val="00872957"/>
    <w:rsid w:val="00884921"/>
    <w:rsid w:val="008A0862"/>
    <w:rsid w:val="009C0FF8"/>
    <w:rsid w:val="00C258F3"/>
    <w:rsid w:val="00D51FBE"/>
    <w:rsid w:val="00E23991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8936"/>
  <w15:chartTrackingRefBased/>
  <w15:docId w15:val="{22B0A2AE-9E1A-47ED-B5EF-29E3CEA9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8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8A0862"/>
    <w:pPr>
      <w:widowControl w:val="0"/>
      <w:spacing w:line="252" w:lineRule="auto"/>
      <w:ind w:firstLine="202"/>
      <w:jc w:val="both"/>
    </w:pPr>
  </w:style>
  <w:style w:type="table" w:styleId="TableGrid">
    <w:name w:val="Table Grid"/>
    <w:basedOn w:val="TableNormal"/>
    <w:uiPriority w:val="39"/>
    <w:rsid w:val="008A0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10</cp:revision>
  <dcterms:created xsi:type="dcterms:W3CDTF">2020-12-26T07:41:00Z</dcterms:created>
  <dcterms:modified xsi:type="dcterms:W3CDTF">2021-08-30T14:20:00Z</dcterms:modified>
</cp:coreProperties>
</file>